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Table S4: Occupational groups in recruited sample and 2001 Census for South West Wales: fathers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pBdr>
          <w:top w:val="single" w:sz="4" w:space="0" w:color="000000"/>
        </w:pBdr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Occupational Group</w:t>
        <w:tab/>
        <w:tab/>
        <w:tab/>
        <w:t>Sample</w:t>
        <w:tab/>
        <w:tab/>
        <w:t xml:space="preserve">          2001 Census for SW Wales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pBdr>
          <w:bottom w:val="single" w:sz="4" w:space="0" w:color="000000"/>
        </w:pBdr>
        <w:spacing w:lineRule="auto" w:line="240" w:before="0" w:after="0"/>
        <w:ind w:left="2160" w:firstLine="72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Number (% in sample)</w:t>
        <w:tab/>
        <w:t>Number (% for Census)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1: Managers, Senior Officials</w:t>
        <w:tab/>
        <w:tab/>
        <w:t>58</w:t>
        <w:tab/>
        <w:t>(13.18%)</w:t>
        <w:tab/>
        <w:tab/>
        <w:t>14,772</w:t>
        <w:tab/>
        <w:t>(12.97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2: Professionals</w:t>
        <w:tab/>
        <w:tab/>
        <w:tab/>
        <w:t>67</w:t>
        <w:tab/>
        <w:t>(15.23%)</w:t>
        <w:tab/>
        <w:tab/>
        <w:t>11,647</w:t>
        <w:tab/>
        <w:t>(10.23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3: Associate Professionals, </w:t>
        <w:tab/>
        <w:tab/>
        <w:t>64</w:t>
        <w:tab/>
        <w:t>(14.55%)</w:t>
        <w:tab/>
        <w:tab/>
        <w:t>13,599</w:t>
        <w:tab/>
        <w:t>(11.94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Technical Occupations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4: Admin or Secretarial</w:t>
        <w:tab/>
        <w:tab/>
        <w:t>15</w:t>
        <w:tab/>
        <w:t>(3.41%)</w:t>
        <w:tab/>
        <w:tab/>
        <w:t>5,695</w:t>
        <w:tab/>
        <w:t>(5.00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5: Skilled Trades</w:t>
        <w:tab/>
        <w:tab/>
        <w:tab/>
        <w:t>106</w:t>
        <w:tab/>
        <w:t>(24.09%)</w:t>
        <w:tab/>
        <w:tab/>
        <w:t>22,366</w:t>
        <w:tab/>
        <w:t>(19.64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6: Personal Services</w:t>
        <w:tab/>
        <w:tab/>
        <w:tab/>
        <w:t>7</w:t>
        <w:tab/>
        <w:t>(1.59%)</w:t>
        <w:tab/>
        <w:tab/>
        <w:t>2,603</w:t>
        <w:tab/>
        <w:t>(2.29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7: Sales &amp; Customer Services</w:t>
        <w:tab/>
        <w:tab/>
        <w:t>22</w:t>
        <w:tab/>
        <w:t>(5.00%)</w:t>
        <w:tab/>
        <w:tab/>
        <w:t>4,469</w:t>
        <w:tab/>
        <w:t>(3.92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ab/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8: Machine, Plant Operatives</w:t>
        <w:tab/>
        <w:tab/>
        <w:t>50</w:t>
        <w:tab/>
        <w:t>(11.36%)</w:t>
        <w:tab/>
        <w:tab/>
        <w:t>17,439</w:t>
        <w:tab/>
        <w:t>(15.32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9: Elementary Occupations</w:t>
        <w:tab/>
        <w:tab/>
        <w:t>39</w:t>
        <w:tab/>
        <w:t>(8.86%)</w:t>
        <w:tab/>
        <w:tab/>
        <w:t>14,058</w:t>
        <w:tab/>
        <w:t>(12.35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10: Never Worked</w:t>
        <w:tab/>
        <w:tab/>
        <w:tab/>
        <w:t>3</w:t>
        <w:tab/>
        <w:t>(0.68%)</w:t>
        <w:tab/>
        <w:tab/>
        <w:t>817</w:t>
        <w:tab/>
        <w:t>(0.72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11: Not Worked For 2 Years</w:t>
        <w:tab/>
        <w:tab/>
        <w:t>2</w:t>
        <w:tab/>
        <w:t>(0.46%)</w:t>
        <w:tab/>
        <w:tab/>
        <w:t>2,682</w:t>
        <w:tab/>
        <w:t>(2.36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ab/>
        <w:t>Or More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12: Full-time Students</w:t>
        <w:tab/>
        <w:tab/>
        <w:tab/>
        <w:t>7</w:t>
        <w:tab/>
        <w:t>(1.59%)</w:t>
        <w:tab/>
        <w:tab/>
        <w:t>3,713</w:t>
        <w:tab/>
        <w:t>(3.26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Total</w:t>
        <w:tab/>
        <w:tab/>
        <w:tab/>
        <w:tab/>
        <w:tab/>
        <w:t>440</w:t>
        <w:tab/>
        <w:t>(100%)</w:t>
        <w:tab/>
        <w:tab/>
        <w:tab/>
        <w:t>113,860 (100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Notes to table</w:t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This table summarises the distributions across occupational groups in our sample and the corresponding section of the population, based on the 2001 Census for SW Wales [42]. Categories absent from our data include ‘Retired’, ‘Part-time Student’, ‘Long-term Sick and Disabled’, ‘Looking After Family’, ‘Currently Not Working’, ‘Other’. 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In 14 cases, the mother was unable to give information about the father, including occupation.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The chi-squared statistic for the whole table is 41.33, df=11, p&lt;0.001; chi-squared for linear-by-linear association is 20.61, df=1, p&lt;0.001.</w:t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;Times New Roman" w:cs="Times New Roman;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;Times New Roman" w:cs="Times New Roman;Times New Roman"/>
      <w:b/>
      <w:bCs/>
      <w:color w:val="365F91"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 w:color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BodyText2">
    <w:name w:val="WW-Body Text 2"/>
    <w:basedOn w:val="Normal"/>
    <w:qFormat/>
    <w:pPr>
      <w:suppressAutoHyphens w:val="true"/>
      <w:spacing w:lineRule="auto" w:line="48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0"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0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0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;Times New Roman" w:hAnsi="Times New Roman;Times New Roman" w:eastAsia="Times New Roman;Times New Roman" w:cs="Times New Roman;Times New Roman"/>
      <w:b/>
      <w:sz w:val="24"/>
      <w:szCs w:val="20"/>
    </w:rPr>
  </w:style>
  <w:style w:type="paragraph" w:styleId="TableSubHead">
    <w:name w:val="TableSubHead"/>
    <w:basedOn w:val="TableHeader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3:36:00Z</dcterms:created>
  <dc:creator>sue</dc:creator>
  <dc:description/>
  <cp:keywords/>
  <dc:language>en-US</dc:language>
  <cp:lastModifiedBy>Daniel</cp:lastModifiedBy>
  <cp:lastPrinted>2013-04-26T12:58:00Z</cp:lastPrinted>
  <dcterms:modified xsi:type="dcterms:W3CDTF">2013-06-12T13:37:00Z</dcterms:modified>
  <cp:revision>3</cp:revision>
  <dc:subject/>
  <dc:title/>
</cp:coreProperties>
</file>